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81AE00" w14:textId="1FB186A7" w:rsidR="002D466F" w:rsidRPr="001E170F" w:rsidRDefault="002D466F" w:rsidP="008F3B0A">
      <w:pPr>
        <w:rPr>
          <w:vertAlign w:val="superscript"/>
        </w:rPr>
      </w:pPr>
      <w:r w:rsidRPr="00D9165C">
        <w:t xml:space="preserve">Table </w:t>
      </w:r>
      <w:r w:rsidR="008F3B0A">
        <w:t>S</w:t>
      </w:r>
      <w:r>
        <w:t xml:space="preserve">1. </w:t>
      </w:r>
      <w:r w:rsidRPr="00FD19DA">
        <w:t>Usability evaluation types and goals based on the SDLC stage</w:t>
      </w:r>
      <w: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8"/>
        <w:gridCol w:w="3799"/>
        <w:gridCol w:w="4159"/>
      </w:tblGrid>
      <w:tr w:rsidR="002D466F" w:rsidRPr="007E08C4" w14:paraId="0398544E" w14:textId="77777777" w:rsidTr="00FD19DA">
        <w:tc>
          <w:tcPr>
            <w:tcW w:w="0" w:type="auto"/>
            <w:shd w:val="clear" w:color="auto" w:fill="F2F2F2" w:themeFill="background1" w:themeFillShade="F2"/>
          </w:tcPr>
          <w:p w14:paraId="0DFD11B8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9DA">
              <w:rPr>
                <w:rFonts w:ascii="Times New Roman" w:hAnsi="Times New Roman" w:cs="Times New Roman"/>
              </w:rPr>
              <w:t>Stag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409D708C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9DA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14:paraId="72F3873E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19DA">
              <w:rPr>
                <w:rFonts w:ascii="Times New Roman" w:hAnsi="Times New Roman" w:cs="Times New Roman"/>
              </w:rPr>
              <w:t>Goal</w:t>
            </w:r>
          </w:p>
        </w:tc>
      </w:tr>
      <w:tr w:rsidR="002D466F" w:rsidRPr="007E08C4" w14:paraId="2F2CF2FB" w14:textId="77777777" w:rsidTr="00FD19DA">
        <w:tc>
          <w:tcPr>
            <w:tcW w:w="0" w:type="auto"/>
          </w:tcPr>
          <w:p w14:paraId="05E6F4B4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C4">
              <w:rPr>
                <w:rFonts w:ascii="Times New Roman" w:hAnsi="Times New Roman" w:cs="Times New Roman"/>
              </w:rPr>
              <w:t xml:space="preserve">Stage 1: </w:t>
            </w:r>
          </w:p>
          <w:p w14:paraId="084651FE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C4">
              <w:rPr>
                <w:rFonts w:ascii="Times New Roman" w:hAnsi="Times New Roman" w:cs="Times New Roman"/>
              </w:rPr>
              <w:t>Specify needs for setting and users</w:t>
            </w:r>
          </w:p>
        </w:tc>
        <w:tc>
          <w:tcPr>
            <w:tcW w:w="0" w:type="auto"/>
          </w:tcPr>
          <w:p w14:paraId="0CC44462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C4">
              <w:rPr>
                <w:rFonts w:ascii="Times New Roman" w:hAnsi="Times New Roman" w:cs="Times New Roman"/>
              </w:rPr>
              <w:t>Needs assessments with design methods described</w:t>
            </w:r>
          </w:p>
        </w:tc>
        <w:tc>
          <w:tcPr>
            <w:tcW w:w="0" w:type="auto"/>
          </w:tcPr>
          <w:p w14:paraId="60802589" w14:textId="77777777" w:rsidR="002D466F" w:rsidRPr="00FD19DA" w:rsidRDefault="002D466F" w:rsidP="002D466F">
            <w:pPr>
              <w:pStyle w:val="ListParagraph"/>
              <w:numPr>
                <w:ilvl w:val="0"/>
                <w:numId w:val="1"/>
              </w:numPr>
              <w:suppressAutoHyphens w:val="0"/>
              <w:ind w:left="210" w:hanging="192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Describe definition/specifications</w:t>
            </w:r>
          </w:p>
        </w:tc>
      </w:tr>
      <w:tr w:rsidR="002D466F" w:rsidRPr="007E08C4" w14:paraId="631E6702" w14:textId="77777777" w:rsidTr="00FD19DA">
        <w:tc>
          <w:tcPr>
            <w:tcW w:w="0" w:type="auto"/>
          </w:tcPr>
          <w:p w14:paraId="6A724479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C4">
              <w:rPr>
                <w:rFonts w:ascii="Times New Roman" w:hAnsi="Times New Roman" w:cs="Times New Roman"/>
              </w:rPr>
              <w:t xml:space="preserve">Stage 2: </w:t>
            </w:r>
          </w:p>
          <w:p w14:paraId="3CB9C620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C4">
              <w:rPr>
                <w:rFonts w:ascii="Times New Roman" w:hAnsi="Times New Roman" w:cs="Times New Roman"/>
              </w:rPr>
              <w:t>System component development</w:t>
            </w:r>
          </w:p>
        </w:tc>
        <w:tc>
          <w:tcPr>
            <w:tcW w:w="0" w:type="auto"/>
          </w:tcPr>
          <w:p w14:paraId="3DF2903E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C4">
              <w:rPr>
                <w:rFonts w:ascii="Times New Roman" w:hAnsi="Times New Roman" w:cs="Times New Roman"/>
              </w:rPr>
              <w:t>System validation evaluations, such as sensitivity and specificity analyses, ROC curve, and observer variation</w:t>
            </w:r>
          </w:p>
        </w:tc>
        <w:tc>
          <w:tcPr>
            <w:tcW w:w="0" w:type="auto"/>
          </w:tcPr>
          <w:p w14:paraId="1D947377" w14:textId="77777777" w:rsidR="002D466F" w:rsidRPr="00FD19DA" w:rsidRDefault="002D466F" w:rsidP="002D466F">
            <w:pPr>
              <w:pStyle w:val="ListParagraph"/>
              <w:numPr>
                <w:ilvl w:val="0"/>
                <w:numId w:val="1"/>
              </w:numPr>
              <w:suppressAutoHyphens w:val="0"/>
              <w:ind w:left="210" w:hanging="192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Validity: accuracy, sensitivity and specificity, and speed</w:t>
            </w:r>
          </w:p>
        </w:tc>
      </w:tr>
      <w:tr w:rsidR="002D466F" w:rsidRPr="007E08C4" w14:paraId="293CC942" w14:textId="77777777" w:rsidTr="00FD19DA">
        <w:tc>
          <w:tcPr>
            <w:tcW w:w="0" w:type="auto"/>
          </w:tcPr>
          <w:p w14:paraId="20629C35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C4">
              <w:rPr>
                <w:rFonts w:ascii="Times New Roman" w:hAnsi="Times New Roman" w:cs="Times New Roman"/>
              </w:rPr>
              <w:t>Stage 3: Combine components</w:t>
            </w:r>
          </w:p>
        </w:tc>
        <w:tc>
          <w:tcPr>
            <w:tcW w:w="0" w:type="auto"/>
          </w:tcPr>
          <w:p w14:paraId="020F66FD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C4">
              <w:rPr>
                <w:rFonts w:ascii="Times New Roman" w:hAnsi="Times New Roman" w:cs="Times New Roman"/>
              </w:rPr>
              <w:t>Human-computer interaction evaluations focusing on outcome quality, user perception, and user performance in the laboratory setting</w:t>
            </w:r>
          </w:p>
        </w:tc>
        <w:tc>
          <w:tcPr>
            <w:tcW w:w="0" w:type="auto"/>
          </w:tcPr>
          <w:p w14:paraId="23EEA133" w14:textId="77777777" w:rsidR="002D466F" w:rsidRPr="00FD19DA" w:rsidRDefault="002D466F" w:rsidP="002D466F">
            <w:pPr>
              <w:pStyle w:val="ListParagraph"/>
              <w:numPr>
                <w:ilvl w:val="0"/>
                <w:numId w:val="1"/>
              </w:numPr>
              <w:suppressAutoHyphens w:val="0"/>
              <w:ind w:left="210" w:hanging="192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Efficiency: speed and learnability</w:t>
            </w:r>
          </w:p>
          <w:p w14:paraId="14AAD83B" w14:textId="77777777" w:rsidR="002D466F" w:rsidRPr="00FD19DA" w:rsidRDefault="002D466F" w:rsidP="002D466F">
            <w:pPr>
              <w:pStyle w:val="ListParagraph"/>
              <w:numPr>
                <w:ilvl w:val="0"/>
                <w:numId w:val="1"/>
              </w:numPr>
              <w:suppressAutoHyphens w:val="0"/>
              <w:ind w:left="210" w:hanging="192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Satisfaction: user perception</w:t>
            </w:r>
          </w:p>
          <w:p w14:paraId="79360A79" w14:textId="77777777" w:rsidR="002D466F" w:rsidRPr="00FD19DA" w:rsidRDefault="002D466F" w:rsidP="002D466F">
            <w:pPr>
              <w:pStyle w:val="ListParagraph"/>
              <w:numPr>
                <w:ilvl w:val="0"/>
                <w:numId w:val="1"/>
              </w:numPr>
              <w:suppressAutoHyphens w:val="0"/>
              <w:ind w:left="210" w:hanging="192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Validity: accuracy and completeness</w:t>
            </w:r>
          </w:p>
        </w:tc>
      </w:tr>
      <w:tr w:rsidR="002D466F" w:rsidRPr="007E08C4" w14:paraId="0D367A92" w14:textId="77777777" w:rsidTr="00FD19DA">
        <w:tc>
          <w:tcPr>
            <w:tcW w:w="0" w:type="auto"/>
          </w:tcPr>
          <w:p w14:paraId="1C01A1DA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C4">
              <w:rPr>
                <w:rFonts w:ascii="Times New Roman" w:hAnsi="Times New Roman" w:cs="Times New Roman"/>
              </w:rPr>
              <w:t xml:space="preserve">Stage 4: </w:t>
            </w:r>
          </w:p>
          <w:p w14:paraId="05AAD681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C4">
              <w:rPr>
                <w:rFonts w:ascii="Times New Roman" w:hAnsi="Times New Roman" w:cs="Times New Roman"/>
              </w:rPr>
              <w:t>Integrate system into setting</w:t>
            </w:r>
          </w:p>
        </w:tc>
        <w:tc>
          <w:tcPr>
            <w:tcW w:w="0" w:type="auto"/>
          </w:tcPr>
          <w:p w14:paraId="05F3D015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C4">
              <w:rPr>
                <w:rFonts w:ascii="Times New Roman" w:hAnsi="Times New Roman" w:cs="Times New Roman"/>
              </w:rPr>
              <w:t>Field testing; experimental or quasi-experimental designs with control groups in one setting</w:t>
            </w:r>
          </w:p>
        </w:tc>
        <w:tc>
          <w:tcPr>
            <w:tcW w:w="0" w:type="auto"/>
          </w:tcPr>
          <w:p w14:paraId="75827876" w14:textId="77777777" w:rsidR="002D466F" w:rsidRPr="00FD19DA" w:rsidRDefault="002D466F" w:rsidP="002D466F">
            <w:pPr>
              <w:pStyle w:val="ListParagraph"/>
              <w:numPr>
                <w:ilvl w:val="0"/>
                <w:numId w:val="1"/>
              </w:numPr>
              <w:suppressAutoHyphens w:val="0"/>
              <w:ind w:left="210" w:hanging="192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System effectiveness: accuracy, completeness, utilization, workflow</w:t>
            </w:r>
          </w:p>
          <w:p w14:paraId="295447F8" w14:textId="77777777" w:rsidR="002D466F" w:rsidRPr="00FD19DA" w:rsidRDefault="002D466F" w:rsidP="002D466F">
            <w:pPr>
              <w:pStyle w:val="ListParagraph"/>
              <w:numPr>
                <w:ilvl w:val="0"/>
                <w:numId w:val="1"/>
              </w:numPr>
              <w:suppressAutoHyphens w:val="0"/>
              <w:ind w:left="210" w:hanging="192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Efficiency: process speed, workflow efficiency</w:t>
            </w:r>
          </w:p>
          <w:p w14:paraId="2159CDBC" w14:textId="77777777" w:rsidR="002D466F" w:rsidRPr="00FD19DA" w:rsidRDefault="002D466F" w:rsidP="002D466F">
            <w:pPr>
              <w:pStyle w:val="ListParagraph"/>
              <w:numPr>
                <w:ilvl w:val="0"/>
                <w:numId w:val="1"/>
              </w:numPr>
              <w:suppressAutoHyphens w:val="0"/>
              <w:ind w:left="210" w:hanging="192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Satisfaction: user perception</w:t>
            </w:r>
          </w:p>
        </w:tc>
      </w:tr>
      <w:tr w:rsidR="002D466F" w:rsidRPr="007E08C4" w14:paraId="741683F4" w14:textId="77777777" w:rsidTr="00FD19DA">
        <w:tc>
          <w:tcPr>
            <w:tcW w:w="0" w:type="auto"/>
            <w:tcBorders>
              <w:bottom w:val="single" w:sz="4" w:space="0" w:color="auto"/>
            </w:tcBorders>
          </w:tcPr>
          <w:p w14:paraId="7E08DB46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C4">
              <w:rPr>
                <w:rFonts w:ascii="Times New Roman" w:hAnsi="Times New Roman" w:cs="Times New Roman"/>
              </w:rPr>
              <w:t>Stage 5: Routine us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D0FB06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08C4">
              <w:rPr>
                <w:rFonts w:ascii="Times New Roman" w:hAnsi="Times New Roman" w:cs="Times New Roman"/>
              </w:rPr>
              <w:t>Field testing; experimental or quasi-experimental designs with control groups in multiple sites; post-implementation evaluation only; self-control, such as evaluation before and after implemen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3AF2EA" w14:textId="77777777" w:rsidR="002D466F" w:rsidRPr="00FD19DA" w:rsidRDefault="002D466F" w:rsidP="002D466F">
            <w:pPr>
              <w:pStyle w:val="ListParagraph"/>
              <w:numPr>
                <w:ilvl w:val="0"/>
                <w:numId w:val="1"/>
              </w:numPr>
              <w:suppressAutoHyphens w:val="0"/>
              <w:ind w:left="210" w:hanging="192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System effectiveness: accuracy, completeness, utilization, workflow</w:t>
            </w:r>
          </w:p>
          <w:p w14:paraId="0085DDC4" w14:textId="77777777" w:rsidR="002D466F" w:rsidRPr="00FD19DA" w:rsidRDefault="002D466F" w:rsidP="002D466F">
            <w:pPr>
              <w:pStyle w:val="ListParagraph"/>
              <w:numPr>
                <w:ilvl w:val="0"/>
                <w:numId w:val="1"/>
              </w:numPr>
              <w:suppressAutoHyphens w:val="0"/>
              <w:ind w:left="210" w:hanging="192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Satisfaction: user perception</w:t>
            </w:r>
          </w:p>
          <w:p w14:paraId="2A996B1E" w14:textId="77777777" w:rsidR="002D466F" w:rsidRPr="00FD19DA" w:rsidRDefault="002D466F" w:rsidP="002D466F">
            <w:pPr>
              <w:pStyle w:val="ListParagraph"/>
              <w:numPr>
                <w:ilvl w:val="0"/>
                <w:numId w:val="1"/>
              </w:numPr>
              <w:suppressAutoHyphens w:val="0"/>
              <w:ind w:left="210" w:hanging="192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Work efficiency: process speed, workflow efficiency</w:t>
            </w:r>
          </w:p>
          <w:p w14:paraId="5AAF193E" w14:textId="77777777" w:rsidR="002D466F" w:rsidRPr="00FD19DA" w:rsidRDefault="002D466F" w:rsidP="002D466F">
            <w:pPr>
              <w:pStyle w:val="ListParagraph"/>
              <w:numPr>
                <w:ilvl w:val="0"/>
                <w:numId w:val="1"/>
              </w:numPr>
              <w:suppressAutoHyphens w:val="0"/>
              <w:ind w:left="210" w:hanging="192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 xml:space="preserve">Work effectiveness: </w:t>
            </w:r>
          </w:p>
          <w:p w14:paraId="0A683F79" w14:textId="77777777" w:rsidR="002D466F" w:rsidRPr="00FD19DA" w:rsidRDefault="002D466F" w:rsidP="002D466F">
            <w:pPr>
              <w:pStyle w:val="ListParagraph"/>
              <w:numPr>
                <w:ilvl w:val="1"/>
                <w:numId w:val="1"/>
              </w:numPr>
              <w:suppressAutoHyphens w:val="0"/>
              <w:ind w:left="666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Practice pattern</w:t>
            </w:r>
          </w:p>
          <w:p w14:paraId="5C57BBF4" w14:textId="77777777" w:rsidR="002D466F" w:rsidRPr="00FD19DA" w:rsidRDefault="002D466F" w:rsidP="002D466F">
            <w:pPr>
              <w:pStyle w:val="ListParagraph"/>
              <w:numPr>
                <w:ilvl w:val="1"/>
                <w:numId w:val="1"/>
              </w:numPr>
              <w:suppressAutoHyphens w:val="0"/>
              <w:ind w:left="648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Prescribing behavior</w:t>
            </w:r>
          </w:p>
          <w:p w14:paraId="2CD265EB" w14:textId="77777777" w:rsidR="002D466F" w:rsidRPr="00FD19DA" w:rsidRDefault="002D466F" w:rsidP="002D466F">
            <w:pPr>
              <w:pStyle w:val="ListParagraph"/>
              <w:numPr>
                <w:ilvl w:val="1"/>
                <w:numId w:val="1"/>
              </w:numPr>
              <w:suppressAutoHyphens w:val="0"/>
              <w:ind w:left="648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Cost–benefit analysis</w:t>
            </w:r>
          </w:p>
          <w:p w14:paraId="1E9CBFE4" w14:textId="77777777" w:rsidR="002D466F" w:rsidRPr="00FD19DA" w:rsidRDefault="002D466F" w:rsidP="002D466F">
            <w:pPr>
              <w:pStyle w:val="ListParagraph"/>
              <w:numPr>
                <w:ilvl w:val="1"/>
                <w:numId w:val="1"/>
              </w:numPr>
              <w:suppressAutoHyphens w:val="0"/>
              <w:ind w:left="648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Quality of care</w:t>
            </w:r>
          </w:p>
          <w:p w14:paraId="7E7A474B" w14:textId="77777777" w:rsidR="002D466F" w:rsidRPr="00FD19DA" w:rsidRDefault="002D466F" w:rsidP="002D466F">
            <w:pPr>
              <w:pStyle w:val="ListParagraph"/>
              <w:numPr>
                <w:ilvl w:val="1"/>
                <w:numId w:val="1"/>
              </w:numPr>
              <w:suppressAutoHyphens w:val="0"/>
              <w:ind w:left="648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Guideline adherence</w:t>
            </w:r>
          </w:p>
          <w:p w14:paraId="340E14AA" w14:textId="77777777" w:rsidR="002D466F" w:rsidRPr="00FD19DA" w:rsidRDefault="002D466F" w:rsidP="002D466F">
            <w:pPr>
              <w:pStyle w:val="ListParagraph"/>
              <w:numPr>
                <w:ilvl w:val="1"/>
                <w:numId w:val="1"/>
              </w:numPr>
              <w:suppressAutoHyphens w:val="0"/>
              <w:ind w:left="648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Patient outcomes</w:t>
            </w:r>
          </w:p>
          <w:p w14:paraId="1B3B8086" w14:textId="77777777" w:rsidR="002D466F" w:rsidRPr="00FD19DA" w:rsidRDefault="002D466F" w:rsidP="002D466F">
            <w:pPr>
              <w:pStyle w:val="ListParagraph"/>
              <w:numPr>
                <w:ilvl w:val="1"/>
                <w:numId w:val="1"/>
              </w:numPr>
              <w:suppressAutoHyphens w:val="0"/>
              <w:ind w:left="648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Medication errors</w:t>
            </w:r>
          </w:p>
          <w:p w14:paraId="54BE4216" w14:textId="77777777" w:rsidR="002D466F" w:rsidRPr="00FD19DA" w:rsidRDefault="002D466F" w:rsidP="002D466F">
            <w:pPr>
              <w:pStyle w:val="ListParagraph"/>
              <w:numPr>
                <w:ilvl w:val="1"/>
                <w:numId w:val="1"/>
              </w:numPr>
              <w:suppressAutoHyphens w:val="0"/>
              <w:ind w:left="648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Communication/collaboration</w:t>
            </w:r>
          </w:p>
          <w:p w14:paraId="21FA22AE" w14:textId="77777777" w:rsidR="002D466F" w:rsidRPr="00FD19DA" w:rsidRDefault="002D466F" w:rsidP="002D466F">
            <w:pPr>
              <w:pStyle w:val="ListParagraph"/>
              <w:numPr>
                <w:ilvl w:val="1"/>
                <w:numId w:val="1"/>
              </w:numPr>
              <w:suppressAutoHyphens w:val="0"/>
              <w:ind w:left="648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Provider-patient relationship</w:t>
            </w:r>
          </w:p>
          <w:p w14:paraId="14113B24" w14:textId="77777777" w:rsidR="002D466F" w:rsidRPr="00FD19DA" w:rsidRDefault="002D466F" w:rsidP="002D466F">
            <w:pPr>
              <w:pStyle w:val="ListParagraph"/>
              <w:numPr>
                <w:ilvl w:val="1"/>
                <w:numId w:val="1"/>
              </w:numPr>
              <w:suppressAutoHyphens w:val="0"/>
              <w:ind w:left="648"/>
              <w:textAlignment w:val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27460">
              <w:rPr>
                <w:rFonts w:ascii="Times New Roman" w:hAnsi="Times New Roman" w:cs="Times New Roman"/>
                <w:szCs w:val="24"/>
              </w:rPr>
              <w:t>Utilization</w:t>
            </w:r>
          </w:p>
        </w:tc>
      </w:tr>
      <w:tr w:rsidR="002D466F" w:rsidRPr="007E08C4" w14:paraId="78458761" w14:textId="77777777" w:rsidTr="00FD19DA">
        <w:tc>
          <w:tcPr>
            <w:tcW w:w="0" w:type="auto"/>
            <w:gridSpan w:val="3"/>
            <w:tcBorders>
              <w:bottom w:val="nil"/>
            </w:tcBorders>
          </w:tcPr>
          <w:p w14:paraId="1ED12A78" w14:textId="38E4BC0F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56F6C3" w14:textId="77777777" w:rsidR="002D466F" w:rsidRPr="00FD19DA" w:rsidRDefault="002D466F" w:rsidP="00FD19D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50700A3" w14:textId="77777777" w:rsidR="00E53DD1" w:rsidRDefault="00E53DD1"/>
    <w:sectPr w:rsidR="00E53DD1" w:rsidSect="00035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erif">
    <w:altName w:val="Times New Roman"/>
    <w:panose1 w:val="020B0604020202020204"/>
    <w:charset w:val="01"/>
    <w:family w:val="roman"/>
    <w:pitch w:val="variable"/>
  </w:font>
  <w:font w:name="Noto Serif CJK SC">
    <w:altName w:val="Cambria"/>
    <w:panose1 w:val="020B0604020202020204"/>
    <w:charset w:val="00"/>
    <w:family w:val="roman"/>
    <w:pitch w:val="default"/>
  </w:font>
  <w:font w:name="FreeSans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6C1CC6"/>
    <w:multiLevelType w:val="hybridMultilevel"/>
    <w:tmpl w:val="3CD66A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44415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D466F"/>
    <w:rsid w:val="0000341E"/>
    <w:rsid w:val="00005C7F"/>
    <w:rsid w:val="0001673D"/>
    <w:rsid w:val="00022AC7"/>
    <w:rsid w:val="00023679"/>
    <w:rsid w:val="00025EF3"/>
    <w:rsid w:val="00031F65"/>
    <w:rsid w:val="00032902"/>
    <w:rsid w:val="000352FA"/>
    <w:rsid w:val="00041083"/>
    <w:rsid w:val="000574F8"/>
    <w:rsid w:val="00062E34"/>
    <w:rsid w:val="0007114F"/>
    <w:rsid w:val="00071414"/>
    <w:rsid w:val="0008244A"/>
    <w:rsid w:val="0008512E"/>
    <w:rsid w:val="000A022B"/>
    <w:rsid w:val="000A28EA"/>
    <w:rsid w:val="000A766C"/>
    <w:rsid w:val="000C02B1"/>
    <w:rsid w:val="000C5D48"/>
    <w:rsid w:val="000D4516"/>
    <w:rsid w:val="000E2DF6"/>
    <w:rsid w:val="000F519D"/>
    <w:rsid w:val="000F6C8E"/>
    <w:rsid w:val="00102883"/>
    <w:rsid w:val="001049E5"/>
    <w:rsid w:val="001066DD"/>
    <w:rsid w:val="001174D1"/>
    <w:rsid w:val="001241EA"/>
    <w:rsid w:val="001270BE"/>
    <w:rsid w:val="00140CE5"/>
    <w:rsid w:val="0014696A"/>
    <w:rsid w:val="00146F6D"/>
    <w:rsid w:val="001535F7"/>
    <w:rsid w:val="00154E70"/>
    <w:rsid w:val="0015576D"/>
    <w:rsid w:val="00163205"/>
    <w:rsid w:val="0017023B"/>
    <w:rsid w:val="00174D68"/>
    <w:rsid w:val="001918C6"/>
    <w:rsid w:val="00195123"/>
    <w:rsid w:val="00195C6A"/>
    <w:rsid w:val="00196C70"/>
    <w:rsid w:val="001A0DBC"/>
    <w:rsid w:val="001A7D9C"/>
    <w:rsid w:val="001B07EE"/>
    <w:rsid w:val="001B17D5"/>
    <w:rsid w:val="001B3462"/>
    <w:rsid w:val="001B42C9"/>
    <w:rsid w:val="001B4AE4"/>
    <w:rsid w:val="001B4E43"/>
    <w:rsid w:val="001C2779"/>
    <w:rsid w:val="001C4CFA"/>
    <w:rsid w:val="001C5802"/>
    <w:rsid w:val="001D0BF9"/>
    <w:rsid w:val="001D3188"/>
    <w:rsid w:val="001D3657"/>
    <w:rsid w:val="001D7915"/>
    <w:rsid w:val="001D7ADB"/>
    <w:rsid w:val="001E04E8"/>
    <w:rsid w:val="002007E8"/>
    <w:rsid w:val="002020F6"/>
    <w:rsid w:val="00202473"/>
    <w:rsid w:val="00204769"/>
    <w:rsid w:val="00205B68"/>
    <w:rsid w:val="00222321"/>
    <w:rsid w:val="002244EE"/>
    <w:rsid w:val="0022725E"/>
    <w:rsid w:val="002348CF"/>
    <w:rsid w:val="00235CA1"/>
    <w:rsid w:val="00236CDD"/>
    <w:rsid w:val="002409D5"/>
    <w:rsid w:val="00240D9A"/>
    <w:rsid w:val="00252F18"/>
    <w:rsid w:val="00253CD8"/>
    <w:rsid w:val="00254A1D"/>
    <w:rsid w:val="002568E0"/>
    <w:rsid w:val="00262CDF"/>
    <w:rsid w:val="00270ADD"/>
    <w:rsid w:val="002845E3"/>
    <w:rsid w:val="00284E46"/>
    <w:rsid w:val="00292525"/>
    <w:rsid w:val="0029311A"/>
    <w:rsid w:val="00293694"/>
    <w:rsid w:val="002A0EF2"/>
    <w:rsid w:val="002B61F9"/>
    <w:rsid w:val="002C2C80"/>
    <w:rsid w:val="002C5556"/>
    <w:rsid w:val="002D466F"/>
    <w:rsid w:val="002D522B"/>
    <w:rsid w:val="002E1EE7"/>
    <w:rsid w:val="002E72D9"/>
    <w:rsid w:val="00306DDF"/>
    <w:rsid w:val="00313529"/>
    <w:rsid w:val="00320F40"/>
    <w:rsid w:val="00321541"/>
    <w:rsid w:val="003235C2"/>
    <w:rsid w:val="00333D09"/>
    <w:rsid w:val="00335F7B"/>
    <w:rsid w:val="003473D7"/>
    <w:rsid w:val="00353CBA"/>
    <w:rsid w:val="0035481F"/>
    <w:rsid w:val="00354CBB"/>
    <w:rsid w:val="00356270"/>
    <w:rsid w:val="003574BE"/>
    <w:rsid w:val="003639F7"/>
    <w:rsid w:val="00365962"/>
    <w:rsid w:val="00373E37"/>
    <w:rsid w:val="00373E63"/>
    <w:rsid w:val="00377BB0"/>
    <w:rsid w:val="003803F7"/>
    <w:rsid w:val="00380A53"/>
    <w:rsid w:val="00382986"/>
    <w:rsid w:val="00382BE5"/>
    <w:rsid w:val="003847E4"/>
    <w:rsid w:val="003861A0"/>
    <w:rsid w:val="00387E06"/>
    <w:rsid w:val="0039390B"/>
    <w:rsid w:val="003A0D93"/>
    <w:rsid w:val="003A704B"/>
    <w:rsid w:val="003B188F"/>
    <w:rsid w:val="003B302F"/>
    <w:rsid w:val="003C39F9"/>
    <w:rsid w:val="003D2BEB"/>
    <w:rsid w:val="003D2E81"/>
    <w:rsid w:val="003E3659"/>
    <w:rsid w:val="003F06A2"/>
    <w:rsid w:val="003F3484"/>
    <w:rsid w:val="003F788F"/>
    <w:rsid w:val="0040568C"/>
    <w:rsid w:val="00406B4C"/>
    <w:rsid w:val="00411069"/>
    <w:rsid w:val="0041554F"/>
    <w:rsid w:val="004172A1"/>
    <w:rsid w:val="00425179"/>
    <w:rsid w:val="004255F3"/>
    <w:rsid w:val="0042622D"/>
    <w:rsid w:val="0043041D"/>
    <w:rsid w:val="00432D01"/>
    <w:rsid w:val="00432F7A"/>
    <w:rsid w:val="00433366"/>
    <w:rsid w:val="00437E9A"/>
    <w:rsid w:val="00442F97"/>
    <w:rsid w:val="004434F2"/>
    <w:rsid w:val="00445B5A"/>
    <w:rsid w:val="00445C1B"/>
    <w:rsid w:val="004515AD"/>
    <w:rsid w:val="00456827"/>
    <w:rsid w:val="00460227"/>
    <w:rsid w:val="00461CE4"/>
    <w:rsid w:val="00462D84"/>
    <w:rsid w:val="00483657"/>
    <w:rsid w:val="00495140"/>
    <w:rsid w:val="00497A53"/>
    <w:rsid w:val="004A229A"/>
    <w:rsid w:val="004A5598"/>
    <w:rsid w:val="004B208F"/>
    <w:rsid w:val="004B2622"/>
    <w:rsid w:val="004B4A05"/>
    <w:rsid w:val="004B5B69"/>
    <w:rsid w:val="004B76B4"/>
    <w:rsid w:val="004C28AD"/>
    <w:rsid w:val="004C540C"/>
    <w:rsid w:val="004D1094"/>
    <w:rsid w:val="004D3600"/>
    <w:rsid w:val="004D56AC"/>
    <w:rsid w:val="004D710A"/>
    <w:rsid w:val="004E3578"/>
    <w:rsid w:val="004E404C"/>
    <w:rsid w:val="004E40C6"/>
    <w:rsid w:val="004E504A"/>
    <w:rsid w:val="004E7B37"/>
    <w:rsid w:val="004F6A9C"/>
    <w:rsid w:val="00510A2D"/>
    <w:rsid w:val="00513DA8"/>
    <w:rsid w:val="00521B44"/>
    <w:rsid w:val="00523B3C"/>
    <w:rsid w:val="00531BD3"/>
    <w:rsid w:val="00531DCC"/>
    <w:rsid w:val="005352E0"/>
    <w:rsid w:val="00540ADA"/>
    <w:rsid w:val="00545554"/>
    <w:rsid w:val="0054640F"/>
    <w:rsid w:val="0054751A"/>
    <w:rsid w:val="00547D03"/>
    <w:rsid w:val="005537ED"/>
    <w:rsid w:val="005568AD"/>
    <w:rsid w:val="0056002A"/>
    <w:rsid w:val="005657D0"/>
    <w:rsid w:val="00574633"/>
    <w:rsid w:val="0057685E"/>
    <w:rsid w:val="00580A89"/>
    <w:rsid w:val="00581D01"/>
    <w:rsid w:val="005861D6"/>
    <w:rsid w:val="00586CD4"/>
    <w:rsid w:val="00587D4D"/>
    <w:rsid w:val="00593E28"/>
    <w:rsid w:val="005954B8"/>
    <w:rsid w:val="0059733C"/>
    <w:rsid w:val="005A312B"/>
    <w:rsid w:val="005A7F73"/>
    <w:rsid w:val="005B59EA"/>
    <w:rsid w:val="005C18D5"/>
    <w:rsid w:val="005C3F7B"/>
    <w:rsid w:val="005C7C13"/>
    <w:rsid w:val="005E368B"/>
    <w:rsid w:val="005E5C22"/>
    <w:rsid w:val="005F57CC"/>
    <w:rsid w:val="00601719"/>
    <w:rsid w:val="00603BA2"/>
    <w:rsid w:val="00606469"/>
    <w:rsid w:val="00611F70"/>
    <w:rsid w:val="00613988"/>
    <w:rsid w:val="00613DC0"/>
    <w:rsid w:val="00614475"/>
    <w:rsid w:val="0062235A"/>
    <w:rsid w:val="00633BE1"/>
    <w:rsid w:val="00633E4A"/>
    <w:rsid w:val="00634F64"/>
    <w:rsid w:val="0064421C"/>
    <w:rsid w:val="00646C70"/>
    <w:rsid w:val="00646C9B"/>
    <w:rsid w:val="00647583"/>
    <w:rsid w:val="006475F3"/>
    <w:rsid w:val="006543AD"/>
    <w:rsid w:val="00655B0C"/>
    <w:rsid w:val="00661959"/>
    <w:rsid w:val="006632F9"/>
    <w:rsid w:val="00665117"/>
    <w:rsid w:val="0066660A"/>
    <w:rsid w:val="006727C4"/>
    <w:rsid w:val="006736B1"/>
    <w:rsid w:val="00685784"/>
    <w:rsid w:val="006859CC"/>
    <w:rsid w:val="00696DF9"/>
    <w:rsid w:val="006A441C"/>
    <w:rsid w:val="006B016E"/>
    <w:rsid w:val="006B6AD4"/>
    <w:rsid w:val="006D2FAA"/>
    <w:rsid w:val="006D4ECA"/>
    <w:rsid w:val="006D70AB"/>
    <w:rsid w:val="006E0B9B"/>
    <w:rsid w:val="006E21AC"/>
    <w:rsid w:val="006E3F17"/>
    <w:rsid w:val="006E5B39"/>
    <w:rsid w:val="006F09A0"/>
    <w:rsid w:val="006F1CF0"/>
    <w:rsid w:val="006F4E76"/>
    <w:rsid w:val="006F539B"/>
    <w:rsid w:val="00701A39"/>
    <w:rsid w:val="00704F24"/>
    <w:rsid w:val="0070545B"/>
    <w:rsid w:val="00710D20"/>
    <w:rsid w:val="00712516"/>
    <w:rsid w:val="00712819"/>
    <w:rsid w:val="00712864"/>
    <w:rsid w:val="00716BEF"/>
    <w:rsid w:val="00722126"/>
    <w:rsid w:val="00732BAD"/>
    <w:rsid w:val="00742FAE"/>
    <w:rsid w:val="00747B75"/>
    <w:rsid w:val="00754233"/>
    <w:rsid w:val="0075682B"/>
    <w:rsid w:val="00760234"/>
    <w:rsid w:val="00762585"/>
    <w:rsid w:val="0076627A"/>
    <w:rsid w:val="0077191B"/>
    <w:rsid w:val="00772382"/>
    <w:rsid w:val="0077357F"/>
    <w:rsid w:val="00777086"/>
    <w:rsid w:val="007776AE"/>
    <w:rsid w:val="00777961"/>
    <w:rsid w:val="007922ED"/>
    <w:rsid w:val="0079379A"/>
    <w:rsid w:val="00794B8E"/>
    <w:rsid w:val="00794EE2"/>
    <w:rsid w:val="007961BB"/>
    <w:rsid w:val="007A30E3"/>
    <w:rsid w:val="007A5D13"/>
    <w:rsid w:val="007A7244"/>
    <w:rsid w:val="007B0DE8"/>
    <w:rsid w:val="007B1BF5"/>
    <w:rsid w:val="007C0BB7"/>
    <w:rsid w:val="007C10DD"/>
    <w:rsid w:val="007C1ED8"/>
    <w:rsid w:val="007C4153"/>
    <w:rsid w:val="007D3252"/>
    <w:rsid w:val="007D48D5"/>
    <w:rsid w:val="007D7BFC"/>
    <w:rsid w:val="007E4BA0"/>
    <w:rsid w:val="007E6D64"/>
    <w:rsid w:val="007F2B94"/>
    <w:rsid w:val="007F30CA"/>
    <w:rsid w:val="007F341B"/>
    <w:rsid w:val="007F35DE"/>
    <w:rsid w:val="00801D3D"/>
    <w:rsid w:val="00811007"/>
    <w:rsid w:val="00813E6E"/>
    <w:rsid w:val="0081429D"/>
    <w:rsid w:val="00817915"/>
    <w:rsid w:val="00821851"/>
    <w:rsid w:val="00827281"/>
    <w:rsid w:val="008336B8"/>
    <w:rsid w:val="00835998"/>
    <w:rsid w:val="0083653E"/>
    <w:rsid w:val="0084018E"/>
    <w:rsid w:val="00845108"/>
    <w:rsid w:val="00847219"/>
    <w:rsid w:val="00860818"/>
    <w:rsid w:val="00865F8A"/>
    <w:rsid w:val="00873003"/>
    <w:rsid w:val="00876441"/>
    <w:rsid w:val="00876E2C"/>
    <w:rsid w:val="00877121"/>
    <w:rsid w:val="00882D8F"/>
    <w:rsid w:val="0088353B"/>
    <w:rsid w:val="00893BCB"/>
    <w:rsid w:val="00897009"/>
    <w:rsid w:val="008A0556"/>
    <w:rsid w:val="008A195F"/>
    <w:rsid w:val="008B4D49"/>
    <w:rsid w:val="008B5CCD"/>
    <w:rsid w:val="008B79A8"/>
    <w:rsid w:val="008E68D7"/>
    <w:rsid w:val="008F3B0A"/>
    <w:rsid w:val="008F3DA6"/>
    <w:rsid w:val="009010D5"/>
    <w:rsid w:val="00903D17"/>
    <w:rsid w:val="00905A31"/>
    <w:rsid w:val="009111C9"/>
    <w:rsid w:val="00921BA1"/>
    <w:rsid w:val="00922BDD"/>
    <w:rsid w:val="00926A85"/>
    <w:rsid w:val="00926D9E"/>
    <w:rsid w:val="00927DA5"/>
    <w:rsid w:val="00931B53"/>
    <w:rsid w:val="0093260B"/>
    <w:rsid w:val="00932E26"/>
    <w:rsid w:val="00932F37"/>
    <w:rsid w:val="00944187"/>
    <w:rsid w:val="00952C6C"/>
    <w:rsid w:val="00954425"/>
    <w:rsid w:val="00956D24"/>
    <w:rsid w:val="009602DC"/>
    <w:rsid w:val="009648BF"/>
    <w:rsid w:val="00986E38"/>
    <w:rsid w:val="0099612A"/>
    <w:rsid w:val="009A52D2"/>
    <w:rsid w:val="009B38DD"/>
    <w:rsid w:val="009B48E3"/>
    <w:rsid w:val="009B7DF9"/>
    <w:rsid w:val="009C10BE"/>
    <w:rsid w:val="009C2F6E"/>
    <w:rsid w:val="009C68AB"/>
    <w:rsid w:val="009C7D9E"/>
    <w:rsid w:val="009D28EE"/>
    <w:rsid w:val="009D5D0F"/>
    <w:rsid w:val="009E2AC8"/>
    <w:rsid w:val="009E2F35"/>
    <w:rsid w:val="009E7697"/>
    <w:rsid w:val="009E7A33"/>
    <w:rsid w:val="009F2AE0"/>
    <w:rsid w:val="009F3273"/>
    <w:rsid w:val="009F3DBC"/>
    <w:rsid w:val="009F70BA"/>
    <w:rsid w:val="00A019DE"/>
    <w:rsid w:val="00A11D17"/>
    <w:rsid w:val="00A14A1C"/>
    <w:rsid w:val="00A17E41"/>
    <w:rsid w:val="00A20CA5"/>
    <w:rsid w:val="00A24A07"/>
    <w:rsid w:val="00A2759A"/>
    <w:rsid w:val="00A27B01"/>
    <w:rsid w:val="00A342FC"/>
    <w:rsid w:val="00A42E78"/>
    <w:rsid w:val="00A432F2"/>
    <w:rsid w:val="00A5378F"/>
    <w:rsid w:val="00A61CB2"/>
    <w:rsid w:val="00A6412A"/>
    <w:rsid w:val="00A676DA"/>
    <w:rsid w:val="00A71582"/>
    <w:rsid w:val="00A72CB3"/>
    <w:rsid w:val="00A76E47"/>
    <w:rsid w:val="00A80858"/>
    <w:rsid w:val="00A8228D"/>
    <w:rsid w:val="00A93800"/>
    <w:rsid w:val="00AA4734"/>
    <w:rsid w:val="00AC0BFE"/>
    <w:rsid w:val="00AC1992"/>
    <w:rsid w:val="00AC37FB"/>
    <w:rsid w:val="00AE66AA"/>
    <w:rsid w:val="00AE7875"/>
    <w:rsid w:val="00AF4B9C"/>
    <w:rsid w:val="00B00CF9"/>
    <w:rsid w:val="00B130B4"/>
    <w:rsid w:val="00B14DBC"/>
    <w:rsid w:val="00B17008"/>
    <w:rsid w:val="00B20B51"/>
    <w:rsid w:val="00B2525A"/>
    <w:rsid w:val="00B30C0F"/>
    <w:rsid w:val="00B359E2"/>
    <w:rsid w:val="00B362D5"/>
    <w:rsid w:val="00B42DFD"/>
    <w:rsid w:val="00B50D34"/>
    <w:rsid w:val="00B56AF7"/>
    <w:rsid w:val="00B57081"/>
    <w:rsid w:val="00B57B37"/>
    <w:rsid w:val="00B91CA4"/>
    <w:rsid w:val="00B95AEF"/>
    <w:rsid w:val="00BA27C9"/>
    <w:rsid w:val="00BA68AE"/>
    <w:rsid w:val="00BA6B6F"/>
    <w:rsid w:val="00BC003A"/>
    <w:rsid w:val="00BC19EF"/>
    <w:rsid w:val="00BC407C"/>
    <w:rsid w:val="00BD612A"/>
    <w:rsid w:val="00BD6158"/>
    <w:rsid w:val="00BF0F9E"/>
    <w:rsid w:val="00BF2EA2"/>
    <w:rsid w:val="00BF75F3"/>
    <w:rsid w:val="00C019FF"/>
    <w:rsid w:val="00C02EFE"/>
    <w:rsid w:val="00C04712"/>
    <w:rsid w:val="00C04CB2"/>
    <w:rsid w:val="00C0683B"/>
    <w:rsid w:val="00C10803"/>
    <w:rsid w:val="00C157DE"/>
    <w:rsid w:val="00C2147A"/>
    <w:rsid w:val="00C2511B"/>
    <w:rsid w:val="00C27DB3"/>
    <w:rsid w:val="00C5546B"/>
    <w:rsid w:val="00C61373"/>
    <w:rsid w:val="00C636C7"/>
    <w:rsid w:val="00C828EA"/>
    <w:rsid w:val="00C95201"/>
    <w:rsid w:val="00CA2AC4"/>
    <w:rsid w:val="00CB5BDD"/>
    <w:rsid w:val="00CB69B2"/>
    <w:rsid w:val="00CB76C9"/>
    <w:rsid w:val="00CC52B0"/>
    <w:rsid w:val="00CD1C77"/>
    <w:rsid w:val="00CD1F6E"/>
    <w:rsid w:val="00CD6597"/>
    <w:rsid w:val="00CE10EE"/>
    <w:rsid w:val="00CF283B"/>
    <w:rsid w:val="00D01B47"/>
    <w:rsid w:val="00D06CBE"/>
    <w:rsid w:val="00D13D01"/>
    <w:rsid w:val="00D16A30"/>
    <w:rsid w:val="00D17145"/>
    <w:rsid w:val="00D21201"/>
    <w:rsid w:val="00D219A4"/>
    <w:rsid w:val="00D26976"/>
    <w:rsid w:val="00D27A63"/>
    <w:rsid w:val="00D304E4"/>
    <w:rsid w:val="00D34852"/>
    <w:rsid w:val="00D363EB"/>
    <w:rsid w:val="00D4011E"/>
    <w:rsid w:val="00D42AF8"/>
    <w:rsid w:val="00D443E7"/>
    <w:rsid w:val="00D44CA1"/>
    <w:rsid w:val="00D45304"/>
    <w:rsid w:val="00D4552B"/>
    <w:rsid w:val="00D458B1"/>
    <w:rsid w:val="00D5328C"/>
    <w:rsid w:val="00D54A34"/>
    <w:rsid w:val="00D54BAB"/>
    <w:rsid w:val="00D55061"/>
    <w:rsid w:val="00D62CFA"/>
    <w:rsid w:val="00D72E3D"/>
    <w:rsid w:val="00D7364C"/>
    <w:rsid w:val="00D83C35"/>
    <w:rsid w:val="00D858D8"/>
    <w:rsid w:val="00D9791F"/>
    <w:rsid w:val="00DA1BAE"/>
    <w:rsid w:val="00DA4837"/>
    <w:rsid w:val="00DC125B"/>
    <w:rsid w:val="00DC260F"/>
    <w:rsid w:val="00DC6232"/>
    <w:rsid w:val="00DC7A52"/>
    <w:rsid w:val="00DD4621"/>
    <w:rsid w:val="00DD5B58"/>
    <w:rsid w:val="00DD5BE1"/>
    <w:rsid w:val="00DE3AEF"/>
    <w:rsid w:val="00DE5013"/>
    <w:rsid w:val="00DE517B"/>
    <w:rsid w:val="00DE5EB6"/>
    <w:rsid w:val="00DF1BBC"/>
    <w:rsid w:val="00E01D69"/>
    <w:rsid w:val="00E035E8"/>
    <w:rsid w:val="00E06EE6"/>
    <w:rsid w:val="00E15C12"/>
    <w:rsid w:val="00E22506"/>
    <w:rsid w:val="00E23270"/>
    <w:rsid w:val="00E310D3"/>
    <w:rsid w:val="00E31F8D"/>
    <w:rsid w:val="00E42B4C"/>
    <w:rsid w:val="00E44FAD"/>
    <w:rsid w:val="00E4590A"/>
    <w:rsid w:val="00E4705D"/>
    <w:rsid w:val="00E502A4"/>
    <w:rsid w:val="00E50E6D"/>
    <w:rsid w:val="00E53DD1"/>
    <w:rsid w:val="00E569B3"/>
    <w:rsid w:val="00E56AC6"/>
    <w:rsid w:val="00E570FC"/>
    <w:rsid w:val="00E6453C"/>
    <w:rsid w:val="00E65A0C"/>
    <w:rsid w:val="00E71321"/>
    <w:rsid w:val="00E718AA"/>
    <w:rsid w:val="00E71B9F"/>
    <w:rsid w:val="00E73C8B"/>
    <w:rsid w:val="00E82118"/>
    <w:rsid w:val="00E90561"/>
    <w:rsid w:val="00E939FF"/>
    <w:rsid w:val="00E97CB7"/>
    <w:rsid w:val="00EA0468"/>
    <w:rsid w:val="00EA6934"/>
    <w:rsid w:val="00EA7891"/>
    <w:rsid w:val="00EB3D62"/>
    <w:rsid w:val="00EB6315"/>
    <w:rsid w:val="00EC0010"/>
    <w:rsid w:val="00EC5695"/>
    <w:rsid w:val="00ED6A1D"/>
    <w:rsid w:val="00EE0672"/>
    <w:rsid w:val="00EF14E3"/>
    <w:rsid w:val="00EF6D1F"/>
    <w:rsid w:val="00EF7BF5"/>
    <w:rsid w:val="00EF7D86"/>
    <w:rsid w:val="00F003D6"/>
    <w:rsid w:val="00F06DE3"/>
    <w:rsid w:val="00F110DC"/>
    <w:rsid w:val="00F15B82"/>
    <w:rsid w:val="00F16F20"/>
    <w:rsid w:val="00F21B04"/>
    <w:rsid w:val="00F323AC"/>
    <w:rsid w:val="00F36BD5"/>
    <w:rsid w:val="00F4246D"/>
    <w:rsid w:val="00F424BE"/>
    <w:rsid w:val="00F42E5E"/>
    <w:rsid w:val="00F4462D"/>
    <w:rsid w:val="00F44685"/>
    <w:rsid w:val="00F51298"/>
    <w:rsid w:val="00F531F4"/>
    <w:rsid w:val="00F546CA"/>
    <w:rsid w:val="00F56007"/>
    <w:rsid w:val="00F56F9C"/>
    <w:rsid w:val="00F57421"/>
    <w:rsid w:val="00F60CBE"/>
    <w:rsid w:val="00F6281E"/>
    <w:rsid w:val="00F63B35"/>
    <w:rsid w:val="00F644E0"/>
    <w:rsid w:val="00F64C0A"/>
    <w:rsid w:val="00F669EB"/>
    <w:rsid w:val="00F71821"/>
    <w:rsid w:val="00F778DE"/>
    <w:rsid w:val="00F80584"/>
    <w:rsid w:val="00F80F13"/>
    <w:rsid w:val="00F82070"/>
    <w:rsid w:val="00F87B7E"/>
    <w:rsid w:val="00F907EF"/>
    <w:rsid w:val="00FA3259"/>
    <w:rsid w:val="00FA66BD"/>
    <w:rsid w:val="00FA66F4"/>
    <w:rsid w:val="00FB36FD"/>
    <w:rsid w:val="00FB4F21"/>
    <w:rsid w:val="00FB5451"/>
    <w:rsid w:val="00FC3746"/>
    <w:rsid w:val="00FC5F82"/>
    <w:rsid w:val="00FD0697"/>
    <w:rsid w:val="00FD30A0"/>
    <w:rsid w:val="00FD377A"/>
    <w:rsid w:val="00FD3B1E"/>
    <w:rsid w:val="00FD4623"/>
    <w:rsid w:val="00FD4D1A"/>
    <w:rsid w:val="00FD6C5A"/>
    <w:rsid w:val="00FD6EC2"/>
    <w:rsid w:val="00FE1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A9A4C"/>
  <w15:docId w15:val="{8523B1EF-E4D6-8E40-96AD-83ACFC87D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66F"/>
    <w:pPr>
      <w:suppressAutoHyphens/>
      <w:textAlignment w:val="baseline"/>
    </w:pPr>
    <w:rPr>
      <w:rFonts w:ascii="Liberation Serif" w:eastAsia="Noto Serif CJK SC" w:hAnsi="Liberation Serif" w:cs="FreeSans"/>
      <w:lang w:eastAsia="zh-CN" w:bidi="hi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6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6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6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6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6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6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6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6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6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6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6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6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6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6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6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6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6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6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6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46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6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46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6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46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6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46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6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6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6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466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tkemper, Elizabeth M</dc:creator>
  <cp:keywords/>
  <dc:description/>
  <cp:lastModifiedBy>Heitkemper, Elizabeth M</cp:lastModifiedBy>
  <cp:revision>2</cp:revision>
  <dcterms:created xsi:type="dcterms:W3CDTF">2024-06-04T15:33:00Z</dcterms:created>
  <dcterms:modified xsi:type="dcterms:W3CDTF">2024-06-04T15:33:00Z</dcterms:modified>
</cp:coreProperties>
</file>